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9F174" w14:textId="589C6599" w:rsidR="005E1264" w:rsidRDefault="005E1264" w:rsidP="007176E5">
      <w:pPr>
        <w:pStyle w:val="Heading1"/>
      </w:pPr>
      <w:r>
        <w:t>Supplementary</w:t>
      </w:r>
      <w:r w:rsidR="007176E5">
        <w:t xml:space="preserve"> file</w:t>
      </w:r>
      <w:r>
        <w:t xml:space="preserve"> 1 </w:t>
      </w:r>
    </w:p>
    <w:p w14:paraId="22216D2D" w14:textId="521FC4C7" w:rsidR="005E1264" w:rsidRPr="005E1264" w:rsidRDefault="005E1264" w:rsidP="005E1264">
      <w:pPr>
        <w:pStyle w:val="NoSpacing"/>
        <w:spacing w:line="480" w:lineRule="auto"/>
      </w:pPr>
      <w:r w:rsidRPr="005E1264">
        <w:t>Detailed methods of the multiplex immunofluorescence</w:t>
      </w:r>
      <w:r>
        <w:t xml:space="preserve"> elaborating on the validation of the biomarkers and the training of the digital image analyses </w:t>
      </w:r>
    </w:p>
    <w:p w14:paraId="7B72860C" w14:textId="77777777" w:rsidR="005E1264" w:rsidRPr="005E1264" w:rsidRDefault="005E1264" w:rsidP="005E1264">
      <w:bookmarkStart w:id="0" w:name="_GoBack"/>
      <w:bookmarkEnd w:id="0"/>
    </w:p>
    <w:p w14:paraId="127AD6D6" w14:textId="1F413F87" w:rsidR="00194C90" w:rsidRDefault="000A0985" w:rsidP="00194C90">
      <w:pPr>
        <w:pStyle w:val="Heading2"/>
        <w:jc w:val="both"/>
      </w:pPr>
      <w:r>
        <w:t>Validation of the b</w:t>
      </w:r>
      <w:r w:rsidR="00194C90">
        <w:t>iomarkers</w:t>
      </w:r>
    </w:p>
    <w:p w14:paraId="0D907FA0" w14:textId="10CEDF9E" w:rsidR="00194C90" w:rsidRDefault="00194C90" w:rsidP="000C6E71">
      <w:pPr>
        <w:spacing w:line="480" w:lineRule="auto"/>
        <w:jc w:val="both"/>
      </w:pPr>
      <w:r>
        <w:t xml:space="preserve">Currently, the mentioned biomarkers are individually determined in addition to the </w:t>
      </w:r>
      <w:r w:rsidR="006A08FA">
        <w:t xml:space="preserve">histopathological </w:t>
      </w:r>
      <w:r>
        <w:t xml:space="preserve">diagnosis. One of the purposes </w:t>
      </w:r>
      <w:r w:rsidR="006A08FA">
        <w:t>was</w:t>
      </w:r>
      <w:r>
        <w:t xml:space="preserve"> </w:t>
      </w:r>
      <w:r w:rsidR="006A08FA">
        <w:t>the construction of</w:t>
      </w:r>
      <w:r w:rsidR="000A0985">
        <w:t xml:space="preserve"> </w:t>
      </w:r>
      <w:r>
        <w:t xml:space="preserve">a multiplex panel in which the biomarkers can be determined in parallel in a single staining procedure. A protocol was created based on </w:t>
      </w:r>
      <w:r w:rsidR="006A08FA">
        <w:t>departmental routine staining procedures</w:t>
      </w:r>
      <w:r>
        <w:t xml:space="preserve">. </w:t>
      </w:r>
      <w:r w:rsidR="00467672">
        <w:t>The antibodies used for the m</w:t>
      </w:r>
      <w:r w:rsidR="0062147B">
        <w:t>ultiplex immunohistochemistry (</w:t>
      </w:r>
      <w:proofErr w:type="spellStart"/>
      <w:r w:rsidR="0062147B">
        <w:t>mIHC</w:t>
      </w:r>
      <w:proofErr w:type="spellEnd"/>
      <w:r w:rsidR="0062147B">
        <w:t>)</w:t>
      </w:r>
      <w:r w:rsidR="00467672">
        <w:t xml:space="preserve"> panel are the same which are used for standard of care </w:t>
      </w:r>
      <w:proofErr w:type="spellStart"/>
      <w:r w:rsidR="006A08FA">
        <w:t>mono</w:t>
      </w:r>
      <w:r w:rsidR="00467672">
        <w:t>plex</w:t>
      </w:r>
      <w:proofErr w:type="spellEnd"/>
      <w:r w:rsidR="00467672">
        <w:t xml:space="preserve"> IHC (see table ‘antibody information’) below. </w:t>
      </w:r>
      <w:r>
        <w:t xml:space="preserve">To check whether the </w:t>
      </w:r>
      <w:proofErr w:type="spellStart"/>
      <w:r>
        <w:t>mIHC</w:t>
      </w:r>
      <w:proofErr w:type="spellEnd"/>
      <w:r>
        <w:t xml:space="preserve"> panel stained the correct cells, a validation procedure was done. The </w:t>
      </w:r>
      <w:proofErr w:type="spellStart"/>
      <w:r>
        <w:t>mIHC</w:t>
      </w:r>
      <w:proofErr w:type="spellEnd"/>
      <w:r>
        <w:t xml:space="preserve"> panel was performed on tissue expected to be positive; in this case, tonsil, appendix, colon, and liver. The validation of the </w:t>
      </w:r>
      <w:proofErr w:type="spellStart"/>
      <w:r>
        <w:t>mIHC</w:t>
      </w:r>
      <w:proofErr w:type="spellEnd"/>
      <w:r>
        <w:t xml:space="preserve"> panel was conducted by an experienced research technician and pathologist.</w:t>
      </w:r>
    </w:p>
    <w:p w14:paraId="7B7CD338" w14:textId="77777777" w:rsidR="00467672" w:rsidRPr="0086469A" w:rsidRDefault="00467672" w:rsidP="00467672">
      <w:pPr>
        <w:spacing w:after="160" w:line="259" w:lineRule="auto"/>
        <w:rPr>
          <w:rFonts w:ascii="Times New Roman" w:eastAsia="Times New Roman" w:hAnsi="Times New Roman" w:cs="Times New Roman"/>
          <w:b/>
          <w:lang w:val="en-GB"/>
        </w:rPr>
      </w:pPr>
      <w:r w:rsidRPr="0086469A">
        <w:rPr>
          <w:rFonts w:ascii="Times New Roman" w:eastAsia="Times New Roman" w:hAnsi="Times New Roman" w:cs="Times New Roman"/>
          <w:b/>
          <w:lang w:val="en-GB"/>
        </w:rPr>
        <w:t>Antibody information</w:t>
      </w:r>
    </w:p>
    <w:tbl>
      <w:tblPr>
        <w:tblStyle w:val="ListTable7Colorful-Accent31"/>
        <w:tblW w:w="0" w:type="auto"/>
        <w:jc w:val="center"/>
        <w:tblLook w:val="04A0" w:firstRow="1" w:lastRow="0" w:firstColumn="1" w:lastColumn="0" w:noHBand="0" w:noVBand="1"/>
      </w:tblPr>
      <w:tblGrid>
        <w:gridCol w:w="1184"/>
        <w:gridCol w:w="1280"/>
        <w:gridCol w:w="2416"/>
        <w:gridCol w:w="1011"/>
        <w:gridCol w:w="1589"/>
        <w:gridCol w:w="1387"/>
      </w:tblGrid>
      <w:tr w:rsidR="00467672" w:rsidRPr="0086469A" w14:paraId="08B88EA0" w14:textId="77777777" w:rsidTr="00B35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7EC01116" w14:textId="77777777" w:rsidR="00467672" w:rsidRPr="0086469A" w:rsidRDefault="00467672" w:rsidP="00B3557C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86469A">
              <w:rPr>
                <w:rFonts w:ascii="Times New Roman" w:hAnsi="Times New Roman"/>
                <w:b/>
                <w:bCs/>
                <w:color w:val="000000"/>
                <w:lang w:val="en-GB"/>
              </w:rPr>
              <w:t>Antibody</w:t>
            </w:r>
          </w:p>
        </w:tc>
        <w:tc>
          <w:tcPr>
            <w:tcW w:w="0" w:type="auto"/>
            <w:noWrap/>
            <w:hideMark/>
          </w:tcPr>
          <w:p w14:paraId="295C820A" w14:textId="77777777" w:rsidR="00467672" w:rsidRPr="0086469A" w:rsidRDefault="00467672" w:rsidP="00B3557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86469A">
              <w:rPr>
                <w:rFonts w:ascii="Times New Roman" w:hAnsi="Times New Roman"/>
                <w:b/>
                <w:bCs/>
                <w:color w:val="000000"/>
                <w:lang w:val="en-GB"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5CF575A6" w14:textId="77777777" w:rsidR="00467672" w:rsidRPr="0086469A" w:rsidRDefault="00467672" w:rsidP="00B3557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86469A">
              <w:rPr>
                <w:rFonts w:ascii="Times New Roman" w:hAnsi="Times New Roman"/>
                <w:b/>
                <w:bCs/>
                <w:color w:val="000000"/>
                <w:lang w:val="en-GB"/>
              </w:rPr>
              <w:t>Company</w:t>
            </w:r>
          </w:p>
        </w:tc>
        <w:tc>
          <w:tcPr>
            <w:tcW w:w="0" w:type="auto"/>
            <w:noWrap/>
            <w:hideMark/>
          </w:tcPr>
          <w:p w14:paraId="4FAF4E1A" w14:textId="77777777" w:rsidR="00467672" w:rsidRPr="0086469A" w:rsidRDefault="00467672" w:rsidP="00B3557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86469A">
              <w:rPr>
                <w:rFonts w:ascii="Times New Roman" w:hAnsi="Times New Roman"/>
                <w:b/>
                <w:bCs/>
                <w:color w:val="000000"/>
                <w:lang w:val="en-GB"/>
              </w:rPr>
              <w:t>Clone</w:t>
            </w:r>
          </w:p>
        </w:tc>
        <w:tc>
          <w:tcPr>
            <w:tcW w:w="0" w:type="auto"/>
            <w:noWrap/>
          </w:tcPr>
          <w:p w14:paraId="13540B66" w14:textId="77777777" w:rsidR="00467672" w:rsidRPr="0086469A" w:rsidRDefault="00467672" w:rsidP="00B3557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lang w:val="en-GB"/>
              </w:rPr>
            </w:pPr>
            <w:r w:rsidRPr="0086469A">
              <w:rPr>
                <w:rFonts w:ascii="Times New Roman" w:hAnsi="Times New Roman"/>
                <w:b/>
                <w:color w:val="auto"/>
                <w:lang w:val="en-GB"/>
              </w:rPr>
              <w:t>Fluorophore</w:t>
            </w:r>
          </w:p>
        </w:tc>
        <w:tc>
          <w:tcPr>
            <w:tcW w:w="1387" w:type="dxa"/>
          </w:tcPr>
          <w:p w14:paraId="1A45F444" w14:textId="77777777" w:rsidR="00467672" w:rsidRPr="0086469A" w:rsidRDefault="00467672" w:rsidP="00B3557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lang w:val="en-GB"/>
              </w:rPr>
            </w:pPr>
            <w:proofErr w:type="spellStart"/>
            <w:r w:rsidRPr="0086469A">
              <w:rPr>
                <w:rFonts w:ascii="Times New Roman" w:hAnsi="Times New Roman"/>
                <w:b/>
                <w:bCs/>
                <w:color w:val="auto"/>
                <w:lang w:val="en-GB"/>
              </w:rPr>
              <w:t>Color</w:t>
            </w:r>
            <w:proofErr w:type="spellEnd"/>
          </w:p>
        </w:tc>
      </w:tr>
      <w:tr w:rsidR="00467672" w:rsidRPr="0086469A" w14:paraId="35F642F9" w14:textId="77777777" w:rsidTr="00B3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B445343" w14:textId="77777777" w:rsidR="00467672" w:rsidRPr="0086469A" w:rsidRDefault="00467672" w:rsidP="00B3557C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/>
                <w:color w:val="000000"/>
                <w:lang w:val="en-GB"/>
              </w:rPr>
              <w:t>FOXP3</w:t>
            </w:r>
          </w:p>
        </w:tc>
        <w:tc>
          <w:tcPr>
            <w:tcW w:w="0" w:type="auto"/>
            <w:noWrap/>
          </w:tcPr>
          <w:p w14:paraId="773B0196" w14:textId="77777777" w:rsidR="00467672" w:rsidRPr="0086469A" w:rsidRDefault="00467672" w:rsidP="00B3557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Anti-human</w:t>
            </w:r>
          </w:p>
        </w:tc>
        <w:tc>
          <w:tcPr>
            <w:tcW w:w="0" w:type="auto"/>
            <w:noWrap/>
          </w:tcPr>
          <w:p w14:paraId="2DB8C5F0" w14:textId="77777777" w:rsidR="00467672" w:rsidRPr="0086469A" w:rsidRDefault="00467672" w:rsidP="00B3557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Thermo</w:t>
            </w:r>
            <w:proofErr w:type="spellEnd"/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 xml:space="preserve"> Fisher Scientific</w:t>
            </w:r>
          </w:p>
        </w:tc>
        <w:tc>
          <w:tcPr>
            <w:tcW w:w="0" w:type="auto"/>
            <w:noWrap/>
          </w:tcPr>
          <w:p w14:paraId="248E5823" w14:textId="77777777" w:rsidR="00467672" w:rsidRPr="0086469A" w:rsidRDefault="00467672" w:rsidP="00B3557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236A/E7</w:t>
            </w:r>
          </w:p>
        </w:tc>
        <w:tc>
          <w:tcPr>
            <w:tcW w:w="0" w:type="auto"/>
            <w:noWrap/>
          </w:tcPr>
          <w:p w14:paraId="03D8094A" w14:textId="77777777" w:rsidR="00467672" w:rsidRPr="0086469A" w:rsidRDefault="00467672" w:rsidP="00B3557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DCC</w:t>
            </w:r>
          </w:p>
        </w:tc>
        <w:tc>
          <w:tcPr>
            <w:tcW w:w="1387" w:type="dxa"/>
          </w:tcPr>
          <w:p w14:paraId="11E915CE" w14:textId="77777777" w:rsidR="00467672" w:rsidRPr="0086469A" w:rsidRDefault="00467672" w:rsidP="00B3557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Light blue</w:t>
            </w:r>
          </w:p>
        </w:tc>
      </w:tr>
      <w:tr w:rsidR="00467672" w:rsidRPr="0086469A" w14:paraId="00C4400D" w14:textId="77777777" w:rsidTr="00B3557C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3741AB5" w14:textId="77777777" w:rsidR="00467672" w:rsidRPr="0086469A" w:rsidRDefault="00467672" w:rsidP="00B3557C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/>
                <w:color w:val="000000"/>
                <w:lang w:val="en-GB"/>
              </w:rPr>
              <w:t>CD8</w:t>
            </w:r>
          </w:p>
        </w:tc>
        <w:tc>
          <w:tcPr>
            <w:tcW w:w="0" w:type="auto"/>
            <w:noWrap/>
          </w:tcPr>
          <w:p w14:paraId="583159D5" w14:textId="77777777" w:rsidR="00467672" w:rsidRPr="0086469A" w:rsidRDefault="00467672" w:rsidP="00B3557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Anti-rabbit</w:t>
            </w:r>
          </w:p>
        </w:tc>
        <w:tc>
          <w:tcPr>
            <w:tcW w:w="0" w:type="auto"/>
            <w:noWrap/>
          </w:tcPr>
          <w:p w14:paraId="7850368A" w14:textId="77777777" w:rsidR="00467672" w:rsidRPr="0086469A" w:rsidRDefault="00467672" w:rsidP="00B3557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Ventana</w:t>
            </w:r>
            <w:proofErr w:type="spellEnd"/>
          </w:p>
        </w:tc>
        <w:tc>
          <w:tcPr>
            <w:tcW w:w="0" w:type="auto"/>
            <w:noWrap/>
          </w:tcPr>
          <w:p w14:paraId="38493722" w14:textId="77777777" w:rsidR="00467672" w:rsidRPr="0086469A" w:rsidRDefault="00467672" w:rsidP="00B3557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SP57</w:t>
            </w:r>
          </w:p>
        </w:tc>
        <w:tc>
          <w:tcPr>
            <w:tcW w:w="0" w:type="auto"/>
            <w:noWrap/>
          </w:tcPr>
          <w:p w14:paraId="6BD4D583" w14:textId="77777777" w:rsidR="00467672" w:rsidRPr="0086469A" w:rsidRDefault="00467672" w:rsidP="00B3557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Red610</w:t>
            </w:r>
          </w:p>
        </w:tc>
        <w:tc>
          <w:tcPr>
            <w:tcW w:w="1387" w:type="dxa"/>
          </w:tcPr>
          <w:p w14:paraId="5F0FEB57" w14:textId="77777777" w:rsidR="00467672" w:rsidRPr="0086469A" w:rsidRDefault="00467672" w:rsidP="00B3557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Red</w:t>
            </w:r>
          </w:p>
        </w:tc>
      </w:tr>
      <w:tr w:rsidR="00467672" w:rsidRPr="0086469A" w14:paraId="65A41FF6" w14:textId="77777777" w:rsidTr="00B3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3D9E53A" w14:textId="77777777" w:rsidR="00467672" w:rsidRPr="0086469A" w:rsidRDefault="00467672" w:rsidP="00B3557C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/>
                <w:color w:val="000000"/>
                <w:lang w:val="en-GB"/>
              </w:rPr>
              <w:t>CD68</w:t>
            </w:r>
          </w:p>
        </w:tc>
        <w:tc>
          <w:tcPr>
            <w:tcW w:w="0" w:type="auto"/>
            <w:noWrap/>
          </w:tcPr>
          <w:p w14:paraId="593BA5E1" w14:textId="77777777" w:rsidR="00467672" w:rsidRPr="0086469A" w:rsidRDefault="00467672" w:rsidP="00B3557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Anti-mouse</w:t>
            </w:r>
          </w:p>
        </w:tc>
        <w:tc>
          <w:tcPr>
            <w:tcW w:w="0" w:type="auto"/>
            <w:noWrap/>
          </w:tcPr>
          <w:p w14:paraId="60579CD5" w14:textId="77777777" w:rsidR="00467672" w:rsidRPr="0086469A" w:rsidRDefault="00467672" w:rsidP="00B3557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Ventana</w:t>
            </w:r>
            <w:proofErr w:type="spellEnd"/>
          </w:p>
        </w:tc>
        <w:tc>
          <w:tcPr>
            <w:tcW w:w="0" w:type="auto"/>
            <w:noWrap/>
          </w:tcPr>
          <w:p w14:paraId="1C288E25" w14:textId="77777777" w:rsidR="00467672" w:rsidRPr="0086469A" w:rsidRDefault="00467672" w:rsidP="00B3557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KP-1</w:t>
            </w:r>
          </w:p>
        </w:tc>
        <w:tc>
          <w:tcPr>
            <w:tcW w:w="0" w:type="auto"/>
            <w:noWrap/>
          </w:tcPr>
          <w:p w14:paraId="5AE1D118" w14:textId="77777777" w:rsidR="00467672" w:rsidRPr="0086469A" w:rsidRDefault="00467672" w:rsidP="00B3557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Cy5</w:t>
            </w:r>
          </w:p>
        </w:tc>
        <w:tc>
          <w:tcPr>
            <w:tcW w:w="1387" w:type="dxa"/>
          </w:tcPr>
          <w:p w14:paraId="241F73A4" w14:textId="77777777" w:rsidR="00467672" w:rsidRPr="0086469A" w:rsidRDefault="00467672" w:rsidP="00B3557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White</w:t>
            </w:r>
          </w:p>
        </w:tc>
      </w:tr>
      <w:tr w:rsidR="00467672" w:rsidRPr="0086469A" w14:paraId="2CAA6761" w14:textId="77777777" w:rsidTr="00B3557C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46B01D9" w14:textId="77777777" w:rsidR="00467672" w:rsidRPr="0086469A" w:rsidRDefault="00467672" w:rsidP="00B3557C">
            <w:pPr>
              <w:spacing w:after="160" w:line="259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/>
                <w:color w:val="000000"/>
                <w:lang w:val="en-GB"/>
              </w:rPr>
              <w:t>PD-L1</w:t>
            </w:r>
          </w:p>
        </w:tc>
        <w:tc>
          <w:tcPr>
            <w:tcW w:w="0" w:type="auto"/>
            <w:noWrap/>
          </w:tcPr>
          <w:p w14:paraId="7832C7BB" w14:textId="77777777" w:rsidR="00467672" w:rsidRPr="0086469A" w:rsidRDefault="00467672" w:rsidP="00B3557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Anti-rabbit</w:t>
            </w:r>
          </w:p>
        </w:tc>
        <w:tc>
          <w:tcPr>
            <w:tcW w:w="0" w:type="auto"/>
            <w:noWrap/>
          </w:tcPr>
          <w:p w14:paraId="4F255256" w14:textId="77777777" w:rsidR="00467672" w:rsidRPr="0086469A" w:rsidRDefault="00467672" w:rsidP="00B3557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Ventana</w:t>
            </w:r>
            <w:proofErr w:type="spellEnd"/>
          </w:p>
        </w:tc>
        <w:tc>
          <w:tcPr>
            <w:tcW w:w="0" w:type="auto"/>
            <w:noWrap/>
          </w:tcPr>
          <w:p w14:paraId="65D47B64" w14:textId="77777777" w:rsidR="00467672" w:rsidRPr="0086469A" w:rsidRDefault="00467672" w:rsidP="00B3557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SP263</w:t>
            </w:r>
          </w:p>
        </w:tc>
        <w:tc>
          <w:tcPr>
            <w:tcW w:w="0" w:type="auto"/>
            <w:noWrap/>
          </w:tcPr>
          <w:p w14:paraId="238E967A" w14:textId="77777777" w:rsidR="00467672" w:rsidRPr="0086469A" w:rsidRDefault="00467672" w:rsidP="00B3557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FAM</w:t>
            </w:r>
          </w:p>
        </w:tc>
        <w:tc>
          <w:tcPr>
            <w:tcW w:w="1387" w:type="dxa"/>
          </w:tcPr>
          <w:p w14:paraId="302F966C" w14:textId="77777777" w:rsidR="00467672" w:rsidRPr="0086469A" w:rsidRDefault="00467672" w:rsidP="00B3557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6469A">
              <w:rPr>
                <w:rFonts w:ascii="Times New Roman" w:hAnsi="Times New Roman" w:cs="Times New Roman"/>
                <w:color w:val="000000"/>
                <w:lang w:val="en-GB"/>
              </w:rPr>
              <w:t>Green</w:t>
            </w:r>
          </w:p>
        </w:tc>
      </w:tr>
    </w:tbl>
    <w:p w14:paraId="204CCC48" w14:textId="77777777" w:rsidR="00467672" w:rsidRDefault="00467672" w:rsidP="000C6E71">
      <w:pPr>
        <w:spacing w:line="480" w:lineRule="auto"/>
        <w:jc w:val="both"/>
      </w:pPr>
    </w:p>
    <w:p w14:paraId="3D45AA0B" w14:textId="77777777" w:rsidR="00D56663" w:rsidRDefault="00D56663" w:rsidP="00D56663">
      <w:pPr>
        <w:pStyle w:val="Heading2"/>
        <w:spacing w:line="480" w:lineRule="auto"/>
      </w:pPr>
      <w:r w:rsidRPr="008F3507">
        <w:t xml:space="preserve">Multiplex </w:t>
      </w:r>
      <w:proofErr w:type="spellStart"/>
      <w:r w:rsidRPr="008F3507">
        <w:t>Immunofluorescent</w:t>
      </w:r>
      <w:proofErr w:type="spellEnd"/>
      <w:r w:rsidRPr="008F3507">
        <w:t xml:space="preserve"> Staining</w:t>
      </w:r>
    </w:p>
    <w:p w14:paraId="34993134" w14:textId="77917F1A" w:rsidR="00D56663" w:rsidRPr="008F3507" w:rsidRDefault="00D56663" w:rsidP="00D56663">
      <w:pPr>
        <w:spacing w:line="480" w:lineRule="auto"/>
        <w:rPr>
          <w:i/>
          <w:lang w:val="en-GB"/>
        </w:rPr>
      </w:pPr>
      <w:r w:rsidRPr="008F3507">
        <w:t>In brief, following de</w:t>
      </w:r>
      <w:r w:rsidR="000A0985">
        <w:t>-</w:t>
      </w:r>
      <w:proofErr w:type="spellStart"/>
      <w:r w:rsidRPr="008F3507">
        <w:t>paraffinization</w:t>
      </w:r>
      <w:proofErr w:type="spellEnd"/>
      <w:r w:rsidRPr="008F3507">
        <w:t xml:space="preserve"> and heat-induced antigen retrieval with CC1 (#950-500) for 32 minutes</w:t>
      </w:r>
      <w:r w:rsidR="006A08FA">
        <w:t>,</w:t>
      </w:r>
      <w:r w:rsidRPr="008F3507">
        <w:t xml:space="preserve"> the tissue samples were incubated firstly with FOXP3 for 32 minutes at 37 ˚C followed by detection with DCC (#760-240). A</w:t>
      </w:r>
      <w:r w:rsidR="006A08FA">
        <w:t>n a</w:t>
      </w:r>
      <w:r w:rsidRPr="008F3507">
        <w:t>ntibody denatur</w:t>
      </w:r>
      <w:r w:rsidR="006A08FA">
        <w:t>ation</w:t>
      </w:r>
      <w:r w:rsidRPr="008F3507">
        <w:t xml:space="preserve"> step was performed using CC2 (#950-123) for </w:t>
      </w:r>
      <w:r w:rsidRPr="008F3507">
        <w:lastRenderedPageBreak/>
        <w:t xml:space="preserve">20 minutes at 100˚C. </w:t>
      </w:r>
      <w:r w:rsidR="006A08FA">
        <w:t>Next</w:t>
      </w:r>
      <w:r w:rsidRPr="008F3507">
        <w:t xml:space="preserve">, </w:t>
      </w:r>
      <w:r w:rsidR="006A08FA">
        <w:t>anti-</w:t>
      </w:r>
      <w:r w:rsidRPr="008F3507">
        <w:t>CD8</w:t>
      </w:r>
      <w:r w:rsidR="006A08FA">
        <w:t xml:space="preserve"> antibody</w:t>
      </w:r>
      <w:r w:rsidRPr="008F3507">
        <w:t xml:space="preserve"> was incubated for 32 minutes at 37 ˚C followed by detection with Red610 (#760-245). A</w:t>
      </w:r>
      <w:r w:rsidR="006A08FA">
        <w:t xml:space="preserve"> subsequent a</w:t>
      </w:r>
      <w:r w:rsidRPr="008F3507">
        <w:t>ntibody denatur</w:t>
      </w:r>
      <w:r w:rsidR="006A08FA">
        <w:t>ation</w:t>
      </w:r>
      <w:r w:rsidRPr="008F3507">
        <w:t xml:space="preserve"> step was performed using CC2 for 20 minutes at 100˚C. </w:t>
      </w:r>
      <w:r w:rsidR="006A08FA">
        <w:t>Then</w:t>
      </w:r>
      <w:r w:rsidRPr="008F3507">
        <w:t xml:space="preserve">, </w:t>
      </w:r>
      <w:r w:rsidR="006A08FA">
        <w:t>anti-</w:t>
      </w:r>
      <w:r w:rsidRPr="008F3507">
        <w:t>CD68</w:t>
      </w:r>
      <w:r w:rsidR="006A08FA">
        <w:t xml:space="preserve"> antibody</w:t>
      </w:r>
      <w:r w:rsidRPr="008F3507">
        <w:t xml:space="preserve"> was incubated for 16 minutes at 37˚C followed by detection with Cy5 (#760-238). A</w:t>
      </w:r>
      <w:r w:rsidR="006A08FA">
        <w:t>gain, an a</w:t>
      </w:r>
      <w:r w:rsidRPr="008F3507">
        <w:t>ntibody denatur</w:t>
      </w:r>
      <w:r w:rsidR="006A08FA">
        <w:t>ation</w:t>
      </w:r>
      <w:r w:rsidRPr="008F3507">
        <w:t xml:space="preserve"> step was performed using CC2 for 20 minutes at 100˚C. </w:t>
      </w:r>
      <w:r w:rsidR="006A08FA">
        <w:t>Finally</w:t>
      </w:r>
      <w:r w:rsidRPr="008F3507">
        <w:t xml:space="preserve">, </w:t>
      </w:r>
      <w:r w:rsidR="006A08FA">
        <w:t>anti-</w:t>
      </w:r>
      <w:r w:rsidRPr="008F3507">
        <w:t xml:space="preserve">PD-L1 </w:t>
      </w:r>
      <w:r w:rsidR="006A08FA">
        <w:t xml:space="preserve">antibody </w:t>
      </w:r>
      <w:r w:rsidRPr="008F3507">
        <w:t>was incubated for 16 minutes at 37˚C followed by detection with FAM (#760-243). Slides were washed in PBS and covered with anti-fading medium (DAKO, S3023). DAPI fluorophore was used to</w:t>
      </w:r>
      <w:r w:rsidR="0062147B">
        <w:t xml:space="preserve"> stain the nuclei of the cells.</w:t>
      </w:r>
      <w:r w:rsidRPr="008F3507">
        <w:t xml:space="preserve"> The </w:t>
      </w:r>
      <w:proofErr w:type="spellStart"/>
      <w:r w:rsidRPr="008F3507">
        <w:t>mIHC</w:t>
      </w:r>
      <w:proofErr w:type="spellEnd"/>
      <w:r w:rsidRPr="008F3507">
        <w:t xml:space="preserve"> slides were photographed using Zeiss </w:t>
      </w:r>
      <w:proofErr w:type="spellStart"/>
      <w:r w:rsidRPr="008F3507">
        <w:t>Axio</w:t>
      </w:r>
      <w:proofErr w:type="spellEnd"/>
      <w:r w:rsidRPr="008F3507">
        <w:t xml:space="preserve">-Imager M2 fluorescence and </w:t>
      </w:r>
      <w:proofErr w:type="spellStart"/>
      <w:r w:rsidRPr="008F3507">
        <w:t>brightfield</w:t>
      </w:r>
      <w:proofErr w:type="spellEnd"/>
      <w:r w:rsidRPr="008F3507">
        <w:t xml:space="preserve"> photomicroscope. This particular microscope has an Olympus DP-25 camera 5 </w:t>
      </w:r>
      <w:proofErr w:type="spellStart"/>
      <w:r w:rsidRPr="008F3507">
        <w:t>Mp</w:t>
      </w:r>
      <w:proofErr w:type="spellEnd"/>
      <w:r w:rsidRPr="008F3507">
        <w:t xml:space="preserve"> color camera and a </w:t>
      </w:r>
      <w:proofErr w:type="spellStart"/>
      <w:r w:rsidRPr="008F3507">
        <w:t>Coolled</w:t>
      </w:r>
      <w:proofErr w:type="spellEnd"/>
      <w:r w:rsidRPr="008F3507">
        <w:t xml:space="preserve"> P300 white fluorescence light source. </w:t>
      </w:r>
      <w:r w:rsidR="00467672">
        <w:t xml:space="preserve">An example of the images can be found </w:t>
      </w:r>
      <w:r w:rsidR="000A0985">
        <w:t xml:space="preserve">in </w:t>
      </w:r>
      <w:r w:rsidR="000A0985" w:rsidRPr="008C6936">
        <w:rPr>
          <w:b/>
        </w:rPr>
        <w:t xml:space="preserve">Figure </w:t>
      </w:r>
      <w:r w:rsidR="008C6936" w:rsidRPr="008C6936">
        <w:rPr>
          <w:b/>
        </w:rPr>
        <w:t>2</w:t>
      </w:r>
      <w:r w:rsidR="00047CE6">
        <w:rPr>
          <w:b/>
        </w:rPr>
        <w:t>C</w:t>
      </w:r>
      <w:r w:rsidR="00467672">
        <w:t xml:space="preserve">. </w:t>
      </w:r>
    </w:p>
    <w:p w14:paraId="2EFA6320" w14:textId="77777777" w:rsidR="00194C90" w:rsidRDefault="00194C90" w:rsidP="00194C90">
      <w:pPr>
        <w:pStyle w:val="Heading2"/>
        <w:jc w:val="both"/>
      </w:pPr>
      <w:r>
        <w:t xml:space="preserve">Training approach of the </w:t>
      </w:r>
      <w:proofErr w:type="spellStart"/>
      <w:r>
        <w:t>QuPath</w:t>
      </w:r>
      <w:proofErr w:type="spellEnd"/>
      <w:r>
        <w:t xml:space="preserve"> software</w:t>
      </w:r>
    </w:p>
    <w:p w14:paraId="3B2920BE" w14:textId="7094F557" w:rsidR="00194C90" w:rsidRDefault="00194C90" w:rsidP="000C6E71">
      <w:pPr>
        <w:spacing w:line="480" w:lineRule="auto"/>
        <w:jc w:val="both"/>
      </w:pPr>
      <w:proofErr w:type="spellStart"/>
      <w:r>
        <w:t>QuPath</w:t>
      </w:r>
      <w:proofErr w:type="spellEnd"/>
      <w:r w:rsidR="000A0985">
        <w:t xml:space="preserve"> (</w:t>
      </w:r>
      <w:r w:rsidR="000A0985" w:rsidRPr="008F3507">
        <w:t>version 0.2.3</w:t>
      </w:r>
      <w:r w:rsidR="000A0985">
        <w:t>)</w:t>
      </w:r>
      <w:r>
        <w:t xml:space="preserve"> can quantify the number of cancerous cells in </w:t>
      </w:r>
      <w:proofErr w:type="spellStart"/>
      <w:r w:rsidR="0062147B">
        <w:t>haematoxylin</w:t>
      </w:r>
      <w:proofErr w:type="spellEnd"/>
      <w:r w:rsidR="0062147B">
        <w:t xml:space="preserve"> and eosin stain</w:t>
      </w:r>
      <w:r>
        <w:t xml:space="preserve"> images and biomarkers in </w:t>
      </w:r>
      <w:proofErr w:type="spellStart"/>
      <w:r>
        <w:t>mIHC</w:t>
      </w:r>
      <w:proofErr w:type="spellEnd"/>
      <w:r>
        <w:t xml:space="preserve"> images. The overall goal </w:t>
      </w:r>
      <w:r w:rsidR="006A08FA">
        <w:t>wa</w:t>
      </w:r>
      <w:r>
        <w:t xml:space="preserve">s to determine the position of these cells. </w:t>
      </w:r>
      <w:proofErr w:type="spellStart"/>
      <w:r>
        <w:t>QuPath</w:t>
      </w:r>
      <w:proofErr w:type="spellEnd"/>
      <w:r>
        <w:t xml:space="preserve"> has the option to </w:t>
      </w:r>
      <w:proofErr w:type="spellStart"/>
      <w:r w:rsidR="006A08FA">
        <w:t>unmix</w:t>
      </w:r>
      <w:proofErr w:type="spellEnd"/>
      <w:r>
        <w:t xml:space="preserve"> the different </w:t>
      </w:r>
      <w:proofErr w:type="spellStart"/>
      <w:r w:rsidR="006A08FA">
        <w:t>colour</w:t>
      </w:r>
      <w:proofErr w:type="spellEnd"/>
      <w:r w:rsidR="006A08FA">
        <w:t xml:space="preserve"> </w:t>
      </w:r>
      <w:r>
        <w:t xml:space="preserve">channels </w:t>
      </w:r>
      <w:r w:rsidR="006A08FA">
        <w:t>to allow for training of individual targets</w:t>
      </w:r>
      <w:r>
        <w:t xml:space="preserve">. Each channel has its own </w:t>
      </w:r>
      <w:proofErr w:type="spellStart"/>
      <w:r>
        <w:t>colour</w:t>
      </w:r>
      <w:proofErr w:type="spellEnd"/>
      <w:r>
        <w:t xml:space="preserve"> and displays one biomarker. To recognize the biomarker, each channel can be turned on or off to determine if a cell is actually positive. For example, FOXP3 is located in the nucleus of the cell. If the membrane of a cell lights up in the FOXP3 channel, this is deemed false positive. To select the region of interest, in this case the whole biopsy, </w:t>
      </w:r>
      <w:r w:rsidR="004130AF">
        <w:t xml:space="preserve">the </w:t>
      </w:r>
      <w:r>
        <w:t xml:space="preserve">‘Simple tissue detection’ </w:t>
      </w:r>
      <w:r w:rsidR="004130AF">
        <w:t>wa</w:t>
      </w:r>
      <w:r>
        <w:t xml:space="preserve">s used. With this function, </w:t>
      </w:r>
      <w:proofErr w:type="spellStart"/>
      <w:r>
        <w:t>QuPath</w:t>
      </w:r>
      <w:proofErr w:type="spellEnd"/>
      <w:r>
        <w:t xml:space="preserve"> automatically annotates the whole biopsy. This is also called the ‘region of interest’</w:t>
      </w:r>
      <w:r w:rsidR="004130AF">
        <w:t xml:space="preserve"> (ROI)</w:t>
      </w:r>
      <w:r>
        <w:t xml:space="preserve">. The analysis only takes place in this region. To recognize each cell individually, </w:t>
      </w:r>
      <w:r w:rsidR="004130AF">
        <w:t>the</w:t>
      </w:r>
      <w:r w:rsidR="000A0985">
        <w:t xml:space="preserve"> </w:t>
      </w:r>
      <w:r>
        <w:t xml:space="preserve">‘Cell detection’ </w:t>
      </w:r>
      <w:r w:rsidR="004130AF">
        <w:t>function wa</w:t>
      </w:r>
      <w:r>
        <w:t>s used. This must always be done</w:t>
      </w:r>
      <w:r w:rsidR="004130AF">
        <w:t>,</w:t>
      </w:r>
      <w:r>
        <w:t xml:space="preserve"> otherwise further analyses cannot be performed. The position of the cancer cells was determined by applying ‘Positive cell detection’. This function recognize</w:t>
      </w:r>
      <w:r w:rsidR="004130AF">
        <w:t>s</w:t>
      </w:r>
      <w:r>
        <w:t xml:space="preserve"> </w:t>
      </w:r>
      <w:proofErr w:type="spellStart"/>
      <w:r>
        <w:t>tumour</w:t>
      </w:r>
      <w:proofErr w:type="spellEnd"/>
      <w:r>
        <w:t xml:space="preserve"> by their nucleus. It does that by measuring the intensity of the </w:t>
      </w:r>
      <w:proofErr w:type="spellStart"/>
      <w:r>
        <w:t>haematoxylin</w:t>
      </w:r>
      <w:proofErr w:type="spellEnd"/>
      <w:r>
        <w:t xml:space="preserve">, which  is purple. At the same time it also takes into account the surface of the nucleus (the surface can be adjusted). In some cases, the </w:t>
      </w:r>
      <w:proofErr w:type="spellStart"/>
      <w:r>
        <w:t>tumour</w:t>
      </w:r>
      <w:proofErr w:type="spellEnd"/>
      <w:r>
        <w:t xml:space="preserve"> </w:t>
      </w:r>
      <w:r>
        <w:lastRenderedPageBreak/>
        <w:t xml:space="preserve">has to be manually annotated. The segmentation takes place in the different channels. By applying ‘Train object classifier’, </w:t>
      </w:r>
      <w:proofErr w:type="spellStart"/>
      <w:r>
        <w:t>QuPath</w:t>
      </w:r>
      <w:proofErr w:type="spellEnd"/>
      <w:r>
        <w:t xml:space="preserve"> can learn which cell is positive or negative. After </w:t>
      </w:r>
      <w:proofErr w:type="spellStart"/>
      <w:r>
        <w:t>QuPath</w:t>
      </w:r>
      <w:proofErr w:type="spellEnd"/>
      <w:r>
        <w:t xml:space="preserve"> has learned what a specific biomarker looks like, all object classifiers can be uploaded into the original image. The total numbers of the different positive cells are automatically calculated. The segmentation was validated by a research technician and pathologist.</w:t>
      </w:r>
    </w:p>
    <w:sectPr w:rsidR="00194C90" w:rsidSect="000C6E71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69A"/>
    <w:rsid w:val="00003AAD"/>
    <w:rsid w:val="00047CE6"/>
    <w:rsid w:val="000A0985"/>
    <w:rsid w:val="000C6E71"/>
    <w:rsid w:val="000D208E"/>
    <w:rsid w:val="00194C90"/>
    <w:rsid w:val="004130AF"/>
    <w:rsid w:val="00467672"/>
    <w:rsid w:val="005E1264"/>
    <w:rsid w:val="0062147B"/>
    <w:rsid w:val="00664B68"/>
    <w:rsid w:val="006A08FA"/>
    <w:rsid w:val="007176E5"/>
    <w:rsid w:val="007A79D4"/>
    <w:rsid w:val="0086469A"/>
    <w:rsid w:val="008C6936"/>
    <w:rsid w:val="008E5302"/>
    <w:rsid w:val="009F4074"/>
    <w:rsid w:val="00AF7C6F"/>
    <w:rsid w:val="00BA4DED"/>
    <w:rsid w:val="00D56663"/>
    <w:rsid w:val="00DA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11274"/>
  <w15:chartTrackingRefBased/>
  <w15:docId w15:val="{D7CB3BBA-A879-4C0E-BB42-3B85ED54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76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6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-Accent31">
    <w:name w:val="List Table 7 Colorful - Accent 31"/>
    <w:basedOn w:val="TableNormal"/>
    <w:next w:val="ListTable7Colorful-Accent3"/>
    <w:uiPriority w:val="52"/>
    <w:rsid w:val="0086469A"/>
    <w:pPr>
      <w:spacing w:after="0" w:line="240" w:lineRule="auto"/>
    </w:pPr>
    <w:rPr>
      <w:rFonts w:eastAsia="Times New Roman"/>
      <w:color w:val="7B7B7B"/>
      <w:lang w:val="nl-N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6469A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5666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56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6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66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6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66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676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0AF"/>
    <w:rPr>
      <w:b/>
      <w:bCs/>
      <w:sz w:val="20"/>
      <w:szCs w:val="20"/>
    </w:rPr>
  </w:style>
  <w:style w:type="paragraph" w:styleId="NoSpacing">
    <w:name w:val="No Spacing"/>
    <w:uiPriority w:val="1"/>
    <w:qFormat/>
    <w:rsid w:val="005E126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176E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1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683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. Pruis</dc:creator>
  <cp:keywords/>
  <dc:description/>
  <cp:lastModifiedBy>Melinda Pruis</cp:lastModifiedBy>
  <cp:revision>7</cp:revision>
  <dcterms:created xsi:type="dcterms:W3CDTF">2022-01-31T07:46:00Z</dcterms:created>
  <dcterms:modified xsi:type="dcterms:W3CDTF">2022-04-28T10:45:00Z</dcterms:modified>
</cp:coreProperties>
</file>